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66FDE" w:rsidRDefault="003137CB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</w:t>
      </w:r>
      <w:r w:rsidR="006F257F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Function prediction of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ST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variants</w:t>
      </w:r>
    </w:p>
    <w:tbl>
      <w:tblPr>
        <w:tblStyle w:val="a3"/>
        <w:tblpPr w:leftFromText="180" w:rightFromText="180" w:vertAnchor="page" w:horzAnchor="page" w:tblpX="1463" w:tblpY="2541"/>
        <w:tblOverlap w:val="never"/>
        <w:tblW w:w="14174" w:type="dxa"/>
        <w:tblLayout w:type="fixed"/>
        <w:tblLook w:val="04A0"/>
      </w:tblPr>
      <w:tblGrid>
        <w:gridCol w:w="1066"/>
        <w:gridCol w:w="831"/>
        <w:gridCol w:w="1050"/>
        <w:gridCol w:w="690"/>
        <w:gridCol w:w="705"/>
        <w:gridCol w:w="885"/>
        <w:gridCol w:w="1290"/>
        <w:gridCol w:w="1485"/>
        <w:gridCol w:w="1110"/>
        <w:gridCol w:w="750"/>
        <w:gridCol w:w="795"/>
        <w:gridCol w:w="915"/>
        <w:gridCol w:w="1260"/>
        <w:gridCol w:w="1342"/>
      </w:tblGrid>
      <w:tr w:rsidR="00E66FDE">
        <w:trPr>
          <w:trHeight w:val="1248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P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Chrom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-</w:t>
            </w:r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osome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Position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Allel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TFB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plicing</w:t>
            </w:r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site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plicing</w:t>
            </w:r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ESE or ESS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plicing</w:t>
            </w:r>
          </w:p>
          <w:p w:rsidR="00E66FDE" w:rsidRDefault="003137CB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abolish domain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miRNA</w:t>
            </w:r>
            <w:proofErr w:type="spellEnd"/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miRan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nsSNP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Stop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Codon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Polyphe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NPs3D</w:t>
            </w:r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v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 profile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NPs3D</w:t>
            </w:r>
          </w:p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sv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 xml:space="preserve"> structure)</w:t>
            </w:r>
          </w:p>
        </w:tc>
      </w:tr>
      <w:tr w:rsidR="00E66FDE">
        <w:trPr>
          <w:trHeight w:val="820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rs1168542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229341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A/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</w:tr>
      <w:tr w:rsidR="00E66FDE">
        <w:trPr>
          <w:trHeight w:val="8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rs129993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23405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C/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</w:tr>
      <w:tr w:rsidR="00E66FDE">
        <w:trPr>
          <w:trHeight w:val="8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rs38212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23267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G/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</w:tr>
      <w:tr w:rsidR="00E66FDE">
        <w:trPr>
          <w:trHeight w:val="82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rs65431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10229415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A/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FDE" w:rsidRDefault="003137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--</w:t>
            </w:r>
          </w:p>
        </w:tc>
      </w:tr>
    </w:tbl>
    <w:p w:rsidR="00E66FDE" w:rsidRDefault="003137CB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The assay was conducted with </w:t>
      </w:r>
      <w:proofErr w:type="spellStart"/>
      <w:r>
        <w:rPr>
          <w:rFonts w:ascii="Times New Roman" w:hAnsi="Times New Roman" w:cs="Times New Roman" w:hint="eastAsia"/>
          <w:szCs w:val="21"/>
        </w:rPr>
        <w:t>SNPinf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eb Server.</w:t>
      </w:r>
      <w:bookmarkStart w:id="0" w:name="_GoBack"/>
      <w:bookmarkEnd w:id="0"/>
    </w:p>
    <w:p w:rsidR="00E66FDE" w:rsidRDefault="00E66FDE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E66FDE" w:rsidRDefault="00E66FDE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E66FDE" w:rsidRDefault="00E66FDE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E66FDE" w:rsidRDefault="00E66FDE">
      <w:pPr>
        <w:tabs>
          <w:tab w:val="left" w:pos="1843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E66FDE" w:rsidSect="00E66F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7CB" w:rsidRDefault="003137CB" w:rsidP="006F257F">
      <w:r>
        <w:separator/>
      </w:r>
    </w:p>
  </w:endnote>
  <w:endnote w:type="continuationSeparator" w:id="0">
    <w:p w:rsidR="003137CB" w:rsidRDefault="003137CB" w:rsidP="006F25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7CB" w:rsidRDefault="003137CB" w:rsidP="006F257F">
      <w:r>
        <w:separator/>
      </w:r>
    </w:p>
  </w:footnote>
  <w:footnote w:type="continuationSeparator" w:id="0">
    <w:p w:rsidR="003137CB" w:rsidRDefault="003137CB" w:rsidP="006F25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3F24E64"/>
    <w:rsid w:val="00225853"/>
    <w:rsid w:val="003137CB"/>
    <w:rsid w:val="006F257F"/>
    <w:rsid w:val="00E66FDE"/>
    <w:rsid w:val="00F477D8"/>
    <w:rsid w:val="3B4D390E"/>
    <w:rsid w:val="73F24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6FD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66FD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F2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F257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6F2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F257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u</dc:creator>
  <cp:lastModifiedBy>吴芳琴</cp:lastModifiedBy>
  <cp:revision>3</cp:revision>
  <dcterms:created xsi:type="dcterms:W3CDTF">2016-04-17T02:50:00Z</dcterms:created>
  <dcterms:modified xsi:type="dcterms:W3CDTF">2016-05-0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